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Loci associated with IOP with p-values &lt;10</w:t>
      </w:r>
      <w:r>
        <w:rPr>
          <w:b/>
          <w:vertAlign w:val="superscript"/>
          <w:lang w:val="en-US"/>
        </w:rPr>
        <w:t>-5</w:t>
      </w:r>
      <w:r>
        <w:rPr>
          <w:b/>
          <w:lang w:val="en-US"/>
        </w:rPr>
        <w:t xml:space="preserve"> after meta-analyses: results of individual cohort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309" w:type="dxa"/>
        <w:jc w:val="left"/>
        <w:tblInd w:w="-5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940"/>
        <w:gridCol w:w="699"/>
        <w:gridCol w:w="850"/>
        <w:gridCol w:w="709"/>
        <w:gridCol w:w="992"/>
        <w:gridCol w:w="709"/>
        <w:gridCol w:w="709"/>
        <w:gridCol w:w="708"/>
        <w:gridCol w:w="993"/>
        <w:gridCol w:w="708"/>
        <w:gridCol w:w="709"/>
        <w:gridCol w:w="851"/>
        <w:gridCol w:w="992"/>
        <w:gridCol w:w="798"/>
        <w:gridCol w:w="902"/>
        <w:gridCol w:w="851"/>
        <w:gridCol w:w="992"/>
      </w:tblGrid>
      <w:tr>
        <w:trPr>
          <w:trHeight w:val="255" w:hRule="atLeast"/>
        </w:trPr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I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II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III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6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566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4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1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7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9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949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3.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0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4.6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6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2.0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61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7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0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2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2.6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77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1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5.5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2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2.1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8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555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4.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6.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5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2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5.5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265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3.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5.4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2.8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4.2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5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4162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4.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.0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3.5x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6.5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9.2x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07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10:00Z</dcterms:modified>
  <cp:revision>4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